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E3B8C" w14:textId="77777777" w:rsidR="00306801" w:rsidRPr="00306801" w:rsidRDefault="00306801" w:rsidP="00306801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306801">
        <w:rPr>
          <w:rFonts w:ascii="Times New Roman" w:eastAsia="宋体" w:hAnsi="Times New Roman" w:cs="Times New Roman"/>
          <w:b/>
          <w:sz w:val="24"/>
          <w:szCs w:val="24"/>
        </w:rPr>
        <w:t>Table S1: Dynamic changes and positive results of laboratory tests</w:t>
      </w:r>
    </w:p>
    <w:tbl>
      <w:tblPr>
        <w:tblStyle w:val="a3"/>
        <w:tblW w:w="892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376"/>
        <w:gridCol w:w="815"/>
        <w:gridCol w:w="815"/>
        <w:gridCol w:w="815"/>
        <w:gridCol w:w="815"/>
        <w:gridCol w:w="815"/>
        <w:gridCol w:w="815"/>
        <w:gridCol w:w="815"/>
      </w:tblGrid>
      <w:tr w:rsidR="00306801" w:rsidRPr="00306801" w14:paraId="69150542" w14:textId="77777777" w:rsidTr="0020201B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DF57EF" w14:textId="77777777" w:rsidR="00306801" w:rsidRPr="00306801" w:rsidRDefault="00306801" w:rsidP="00306801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ndexe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3D18DC" w14:textId="1765F58D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2021/</w:t>
            </w:r>
            <w:r w:rsidR="0020201B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11/3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EF69C5" w14:textId="680A5E5E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12/</w:t>
            </w:r>
            <w:r w:rsidR="0020201B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5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B9723C" w14:textId="6F49C232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12/</w:t>
            </w:r>
            <w:r w:rsidR="0020201B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8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604AD1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12/1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22FC02" w14:textId="2A42574F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12/1</w:t>
            </w:r>
            <w:r w:rsidR="0020201B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3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2AA886" w14:textId="2DC187DC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12/1</w:t>
            </w:r>
            <w:r w:rsidR="0020201B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9007AD" w14:textId="4B9E971A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12/2</w:t>
            </w:r>
            <w:r w:rsidR="0020201B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836060" w14:textId="0AE2B00E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12/2</w:t>
            </w:r>
            <w:r w:rsidR="0020201B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5</w:t>
            </w:r>
          </w:p>
        </w:tc>
      </w:tr>
      <w:tr w:rsidR="00306801" w:rsidRPr="00306801" w14:paraId="706DF3F8" w14:textId="77777777" w:rsidTr="0020201B"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77B2A1" w14:textId="0C7C84CA" w:rsidR="00306801" w:rsidRPr="00306801" w:rsidRDefault="00306801" w:rsidP="00306801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WBC, </w:t>
            </w:r>
            <w:r w:rsidR="000F03FD" w:rsidRPr="000F03F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10^9 </w:t>
            </w: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/L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0CBBC8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8CB3B6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70E9A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5820B6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6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EB95C5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8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D947C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9644CC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54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DA013B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31</w:t>
            </w:r>
          </w:p>
        </w:tc>
      </w:tr>
      <w:tr w:rsidR="00306801" w:rsidRPr="00306801" w14:paraId="5125C464" w14:textId="77777777" w:rsidTr="0020201B">
        <w:tc>
          <w:tcPr>
            <w:tcW w:w="1844" w:type="dxa"/>
            <w:hideMark/>
          </w:tcPr>
          <w:p w14:paraId="4535727F" w14:textId="6E23A03D" w:rsidR="00306801" w:rsidRPr="00306801" w:rsidRDefault="00306801" w:rsidP="00306801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PLT, </w:t>
            </w:r>
            <w:r w:rsidR="000F03FD" w:rsidRPr="000F03F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10^9 </w:t>
            </w: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/L</w:t>
            </w:r>
          </w:p>
        </w:tc>
        <w:tc>
          <w:tcPr>
            <w:tcW w:w="1376" w:type="dxa"/>
            <w:hideMark/>
          </w:tcPr>
          <w:p w14:paraId="2E76404A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815" w:type="dxa"/>
            <w:hideMark/>
          </w:tcPr>
          <w:p w14:paraId="098D1BAC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15" w:type="dxa"/>
          </w:tcPr>
          <w:p w14:paraId="056B3F39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hideMark/>
          </w:tcPr>
          <w:p w14:paraId="7E6527D9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815" w:type="dxa"/>
            <w:hideMark/>
          </w:tcPr>
          <w:p w14:paraId="09B6AE3D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815" w:type="dxa"/>
          </w:tcPr>
          <w:p w14:paraId="40471E1F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hideMark/>
          </w:tcPr>
          <w:p w14:paraId="035B5B70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815" w:type="dxa"/>
            <w:hideMark/>
          </w:tcPr>
          <w:p w14:paraId="62CF98CC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92</w:t>
            </w:r>
          </w:p>
        </w:tc>
      </w:tr>
      <w:tr w:rsidR="00306801" w:rsidRPr="00306801" w14:paraId="04F37878" w14:textId="77777777" w:rsidTr="0020201B">
        <w:tc>
          <w:tcPr>
            <w:tcW w:w="1844" w:type="dxa"/>
            <w:hideMark/>
          </w:tcPr>
          <w:p w14:paraId="30EC1AF4" w14:textId="77777777" w:rsidR="00306801" w:rsidRPr="00306801" w:rsidRDefault="00306801" w:rsidP="00306801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B, umol/L</w:t>
            </w:r>
          </w:p>
        </w:tc>
        <w:tc>
          <w:tcPr>
            <w:tcW w:w="1376" w:type="dxa"/>
            <w:hideMark/>
          </w:tcPr>
          <w:p w14:paraId="6CD2C852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.7</w:t>
            </w:r>
          </w:p>
        </w:tc>
        <w:tc>
          <w:tcPr>
            <w:tcW w:w="815" w:type="dxa"/>
            <w:hideMark/>
          </w:tcPr>
          <w:p w14:paraId="6D5BEF24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.7</w:t>
            </w:r>
          </w:p>
        </w:tc>
        <w:tc>
          <w:tcPr>
            <w:tcW w:w="815" w:type="dxa"/>
            <w:hideMark/>
          </w:tcPr>
          <w:p w14:paraId="7AF233EE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2.7</w:t>
            </w:r>
          </w:p>
        </w:tc>
        <w:tc>
          <w:tcPr>
            <w:tcW w:w="815" w:type="dxa"/>
            <w:hideMark/>
          </w:tcPr>
          <w:p w14:paraId="38BF3B68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.7</w:t>
            </w:r>
          </w:p>
        </w:tc>
        <w:tc>
          <w:tcPr>
            <w:tcW w:w="815" w:type="dxa"/>
            <w:hideMark/>
          </w:tcPr>
          <w:p w14:paraId="1B56C7B2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4.8</w:t>
            </w:r>
          </w:p>
        </w:tc>
        <w:tc>
          <w:tcPr>
            <w:tcW w:w="815" w:type="dxa"/>
            <w:hideMark/>
          </w:tcPr>
          <w:p w14:paraId="6B37B301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6.2</w:t>
            </w:r>
          </w:p>
        </w:tc>
        <w:tc>
          <w:tcPr>
            <w:tcW w:w="815" w:type="dxa"/>
            <w:hideMark/>
          </w:tcPr>
          <w:p w14:paraId="52DB282C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338.7</w:t>
            </w:r>
          </w:p>
        </w:tc>
        <w:tc>
          <w:tcPr>
            <w:tcW w:w="815" w:type="dxa"/>
            <w:hideMark/>
          </w:tcPr>
          <w:p w14:paraId="3CA0EEBC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373.9</w:t>
            </w:r>
          </w:p>
        </w:tc>
      </w:tr>
      <w:tr w:rsidR="00306801" w:rsidRPr="00306801" w14:paraId="4D16EAB4" w14:textId="77777777" w:rsidTr="0020201B">
        <w:tc>
          <w:tcPr>
            <w:tcW w:w="1844" w:type="dxa"/>
            <w:hideMark/>
          </w:tcPr>
          <w:p w14:paraId="0B6142BA" w14:textId="77777777" w:rsidR="00306801" w:rsidRPr="00306801" w:rsidRDefault="00306801" w:rsidP="00306801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DB, umol/L</w:t>
            </w:r>
          </w:p>
        </w:tc>
        <w:tc>
          <w:tcPr>
            <w:tcW w:w="1376" w:type="dxa"/>
            <w:hideMark/>
          </w:tcPr>
          <w:p w14:paraId="2D4996B7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7</w:t>
            </w:r>
          </w:p>
        </w:tc>
        <w:tc>
          <w:tcPr>
            <w:tcW w:w="815" w:type="dxa"/>
            <w:hideMark/>
          </w:tcPr>
          <w:p w14:paraId="7B27A658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3</w:t>
            </w:r>
          </w:p>
        </w:tc>
        <w:tc>
          <w:tcPr>
            <w:tcW w:w="815" w:type="dxa"/>
            <w:hideMark/>
          </w:tcPr>
          <w:p w14:paraId="3B258331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117.5</w:t>
            </w:r>
          </w:p>
        </w:tc>
        <w:tc>
          <w:tcPr>
            <w:tcW w:w="815" w:type="dxa"/>
            <w:hideMark/>
          </w:tcPr>
          <w:p w14:paraId="2926C725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.5</w:t>
            </w:r>
          </w:p>
        </w:tc>
        <w:tc>
          <w:tcPr>
            <w:tcW w:w="815" w:type="dxa"/>
            <w:hideMark/>
          </w:tcPr>
          <w:p w14:paraId="4FB28FD6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.2</w:t>
            </w:r>
          </w:p>
        </w:tc>
        <w:tc>
          <w:tcPr>
            <w:tcW w:w="815" w:type="dxa"/>
            <w:hideMark/>
          </w:tcPr>
          <w:p w14:paraId="1044E3D4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151.5</w:t>
            </w:r>
          </w:p>
        </w:tc>
        <w:tc>
          <w:tcPr>
            <w:tcW w:w="815" w:type="dxa"/>
            <w:hideMark/>
          </w:tcPr>
          <w:p w14:paraId="3DE502C0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815" w:type="dxa"/>
            <w:hideMark/>
          </w:tcPr>
          <w:p w14:paraId="15A74536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211.3</w:t>
            </w:r>
          </w:p>
        </w:tc>
      </w:tr>
      <w:tr w:rsidR="00306801" w:rsidRPr="00306801" w14:paraId="7A2D944B" w14:textId="77777777" w:rsidTr="0020201B">
        <w:tc>
          <w:tcPr>
            <w:tcW w:w="1844" w:type="dxa"/>
            <w:hideMark/>
          </w:tcPr>
          <w:p w14:paraId="0336DD2D" w14:textId="77777777" w:rsidR="00306801" w:rsidRPr="00306801" w:rsidRDefault="00306801" w:rsidP="00306801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LT, U/L</w:t>
            </w:r>
          </w:p>
        </w:tc>
        <w:tc>
          <w:tcPr>
            <w:tcW w:w="1376" w:type="dxa"/>
            <w:hideMark/>
          </w:tcPr>
          <w:p w14:paraId="6ACFBC65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15" w:type="dxa"/>
            <w:hideMark/>
          </w:tcPr>
          <w:p w14:paraId="3E7B5F9C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15" w:type="dxa"/>
            <w:hideMark/>
          </w:tcPr>
          <w:p w14:paraId="1E0FCA40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15" w:type="dxa"/>
            <w:hideMark/>
          </w:tcPr>
          <w:p w14:paraId="5ECEC646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15" w:type="dxa"/>
            <w:hideMark/>
          </w:tcPr>
          <w:p w14:paraId="3D996124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15" w:type="dxa"/>
            <w:hideMark/>
          </w:tcPr>
          <w:p w14:paraId="403089A1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15" w:type="dxa"/>
            <w:hideMark/>
          </w:tcPr>
          <w:p w14:paraId="211CC061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15" w:type="dxa"/>
            <w:hideMark/>
          </w:tcPr>
          <w:p w14:paraId="670D0960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57</w:t>
            </w:r>
          </w:p>
        </w:tc>
      </w:tr>
      <w:tr w:rsidR="00306801" w:rsidRPr="00306801" w14:paraId="73F47BFE" w14:textId="77777777" w:rsidTr="0020201B">
        <w:tc>
          <w:tcPr>
            <w:tcW w:w="1844" w:type="dxa"/>
            <w:hideMark/>
          </w:tcPr>
          <w:p w14:paraId="419EFB14" w14:textId="77777777" w:rsidR="00306801" w:rsidRPr="00306801" w:rsidRDefault="00306801" w:rsidP="00306801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ST, U/L</w:t>
            </w:r>
          </w:p>
        </w:tc>
        <w:tc>
          <w:tcPr>
            <w:tcW w:w="1376" w:type="dxa"/>
            <w:hideMark/>
          </w:tcPr>
          <w:p w14:paraId="0B131598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815" w:type="dxa"/>
            <w:hideMark/>
          </w:tcPr>
          <w:p w14:paraId="76302E33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815" w:type="dxa"/>
            <w:hideMark/>
          </w:tcPr>
          <w:p w14:paraId="31694D65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815" w:type="dxa"/>
            <w:hideMark/>
          </w:tcPr>
          <w:p w14:paraId="2FCAE0B4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815" w:type="dxa"/>
            <w:hideMark/>
          </w:tcPr>
          <w:p w14:paraId="151B1809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815" w:type="dxa"/>
            <w:hideMark/>
          </w:tcPr>
          <w:p w14:paraId="4B75BF0D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815" w:type="dxa"/>
            <w:hideMark/>
          </w:tcPr>
          <w:p w14:paraId="7F2F2EE2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815" w:type="dxa"/>
            <w:hideMark/>
          </w:tcPr>
          <w:p w14:paraId="50269A26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157</w:t>
            </w:r>
          </w:p>
        </w:tc>
      </w:tr>
      <w:tr w:rsidR="00306801" w:rsidRPr="00306801" w14:paraId="2DBCCC61" w14:textId="77777777" w:rsidTr="0020201B">
        <w:tc>
          <w:tcPr>
            <w:tcW w:w="1844" w:type="dxa"/>
            <w:hideMark/>
          </w:tcPr>
          <w:p w14:paraId="0545B776" w14:textId="77777777" w:rsidR="00306801" w:rsidRPr="00306801" w:rsidRDefault="00306801" w:rsidP="00306801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lbumin, g/L</w:t>
            </w:r>
          </w:p>
        </w:tc>
        <w:tc>
          <w:tcPr>
            <w:tcW w:w="1376" w:type="dxa"/>
            <w:hideMark/>
          </w:tcPr>
          <w:p w14:paraId="5E9BEAD4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815" w:type="dxa"/>
            <w:hideMark/>
          </w:tcPr>
          <w:p w14:paraId="1E8CB35D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815" w:type="dxa"/>
            <w:hideMark/>
          </w:tcPr>
          <w:p w14:paraId="16C9C34A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815" w:type="dxa"/>
            <w:hideMark/>
          </w:tcPr>
          <w:p w14:paraId="5555B2D1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15" w:type="dxa"/>
            <w:hideMark/>
          </w:tcPr>
          <w:p w14:paraId="53B9D9F6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815" w:type="dxa"/>
            <w:hideMark/>
          </w:tcPr>
          <w:p w14:paraId="1BEB8AA3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815" w:type="dxa"/>
            <w:hideMark/>
          </w:tcPr>
          <w:p w14:paraId="363241A4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15" w:type="dxa"/>
          </w:tcPr>
          <w:p w14:paraId="410D13C9" w14:textId="77777777" w:rsidR="00306801" w:rsidRPr="00306801" w:rsidRDefault="00306801" w:rsidP="003068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0201B" w:rsidRPr="00306801" w14:paraId="6644188B" w14:textId="77777777" w:rsidTr="0020201B">
        <w:tc>
          <w:tcPr>
            <w:tcW w:w="1844" w:type="dxa"/>
          </w:tcPr>
          <w:p w14:paraId="33A3BE64" w14:textId="00D73F62" w:rsidR="0020201B" w:rsidRPr="0020201B" w:rsidRDefault="0020201B" w:rsidP="0020201B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0201B">
              <w:rPr>
                <w:rFonts w:ascii="Times New Roman" w:hAnsi="Times New Roman" w:cs="Times New Roman"/>
                <w:b/>
                <w:sz w:val="24"/>
                <w:szCs w:val="24"/>
              </w:rPr>
              <w:t>ALP, U/L</w:t>
            </w:r>
          </w:p>
        </w:tc>
        <w:tc>
          <w:tcPr>
            <w:tcW w:w="1376" w:type="dxa"/>
          </w:tcPr>
          <w:p w14:paraId="2BCBD98C" w14:textId="5CA747B9" w:rsidR="0020201B" w:rsidRPr="0020201B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201B">
              <w:rPr>
                <w:rFonts w:ascii="Times New Roman" w:eastAsiaTheme="majorEastAsia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815" w:type="dxa"/>
          </w:tcPr>
          <w:p w14:paraId="466593D2" w14:textId="18777C19" w:rsidR="0020201B" w:rsidRPr="0020201B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201B">
              <w:rPr>
                <w:rFonts w:ascii="Times New Roman" w:eastAsiaTheme="majorEastAsia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815" w:type="dxa"/>
          </w:tcPr>
          <w:p w14:paraId="41E4AF76" w14:textId="3AE07BA3" w:rsidR="0020201B" w:rsidRPr="0020201B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201B">
              <w:rPr>
                <w:rFonts w:ascii="Times New Roman" w:eastAsiaTheme="majorEastAsia" w:hAnsi="Times New Roman" w:cs="Times New Roman"/>
                <w:sz w:val="24"/>
                <w:szCs w:val="24"/>
              </w:rPr>
              <w:t>676</w:t>
            </w:r>
          </w:p>
        </w:tc>
        <w:tc>
          <w:tcPr>
            <w:tcW w:w="815" w:type="dxa"/>
          </w:tcPr>
          <w:p w14:paraId="7D2C2957" w14:textId="50F3EAAA" w:rsidR="0020201B" w:rsidRPr="0020201B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201B">
              <w:rPr>
                <w:rFonts w:ascii="Times New Roman" w:eastAsiaTheme="majorEastAsia" w:hAnsi="Times New Roman" w:cs="Times New Roman"/>
                <w:sz w:val="24"/>
                <w:szCs w:val="24"/>
              </w:rPr>
              <w:t>695</w:t>
            </w:r>
          </w:p>
        </w:tc>
        <w:tc>
          <w:tcPr>
            <w:tcW w:w="815" w:type="dxa"/>
          </w:tcPr>
          <w:p w14:paraId="223AE8E4" w14:textId="387E5C6B" w:rsidR="0020201B" w:rsidRPr="0020201B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201B">
              <w:rPr>
                <w:rFonts w:ascii="Times New Roman" w:eastAsiaTheme="majorEastAsia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815" w:type="dxa"/>
          </w:tcPr>
          <w:p w14:paraId="49053716" w14:textId="62AC347C" w:rsidR="0020201B" w:rsidRPr="0020201B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201B">
              <w:rPr>
                <w:rFonts w:ascii="Times New Roman" w:eastAsiaTheme="majorEastAsia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815" w:type="dxa"/>
          </w:tcPr>
          <w:p w14:paraId="681F3309" w14:textId="03665B0F" w:rsidR="0020201B" w:rsidRPr="0020201B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201B">
              <w:rPr>
                <w:rFonts w:ascii="Times New Roman" w:eastAsiaTheme="majorEastAsia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815" w:type="dxa"/>
          </w:tcPr>
          <w:p w14:paraId="0FF5DDA1" w14:textId="08BFF20B" w:rsidR="0020201B" w:rsidRPr="0020201B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201B">
              <w:rPr>
                <w:rFonts w:ascii="Times New Roman" w:eastAsiaTheme="majorEastAsia" w:hAnsi="Times New Roman" w:cs="Times New Roman"/>
                <w:sz w:val="24"/>
                <w:szCs w:val="24"/>
              </w:rPr>
              <w:t>803</w:t>
            </w:r>
          </w:p>
        </w:tc>
      </w:tr>
      <w:tr w:rsidR="0020201B" w:rsidRPr="00306801" w14:paraId="5E6EFE8E" w14:textId="77777777" w:rsidTr="0020201B">
        <w:tc>
          <w:tcPr>
            <w:tcW w:w="1844" w:type="dxa"/>
          </w:tcPr>
          <w:p w14:paraId="023AE3C8" w14:textId="46B54E30" w:rsidR="0020201B" w:rsidRPr="0020201B" w:rsidRDefault="0020201B" w:rsidP="0020201B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0201B">
              <w:rPr>
                <w:rFonts w:ascii="Times New Roman" w:eastAsiaTheme="majorEastAsia" w:hAnsi="Times New Roman" w:cs="Times New Roman"/>
                <w:b/>
                <w:sz w:val="24"/>
                <w:szCs w:val="24"/>
              </w:rPr>
              <w:t>GGT, U/L</w:t>
            </w:r>
          </w:p>
        </w:tc>
        <w:tc>
          <w:tcPr>
            <w:tcW w:w="1376" w:type="dxa"/>
          </w:tcPr>
          <w:p w14:paraId="28410EAE" w14:textId="34855823" w:rsidR="0020201B" w:rsidRPr="0020201B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201B">
              <w:rPr>
                <w:rFonts w:ascii="Times New Roman" w:eastAsiaTheme="majorEastAsia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815" w:type="dxa"/>
          </w:tcPr>
          <w:p w14:paraId="62DCFB53" w14:textId="7A93023D" w:rsidR="0020201B" w:rsidRPr="0020201B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201B">
              <w:rPr>
                <w:rFonts w:ascii="Times New Roman" w:eastAsiaTheme="majorEastAsia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815" w:type="dxa"/>
          </w:tcPr>
          <w:p w14:paraId="52A29AB5" w14:textId="74C9E1F5" w:rsidR="0020201B" w:rsidRPr="0020201B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201B">
              <w:rPr>
                <w:rFonts w:ascii="Times New Roman" w:eastAsiaTheme="majorEastAsia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815" w:type="dxa"/>
          </w:tcPr>
          <w:p w14:paraId="4315FFC0" w14:textId="7FEE6152" w:rsidR="0020201B" w:rsidRPr="0020201B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201B">
              <w:rPr>
                <w:rFonts w:ascii="Times New Roman" w:eastAsiaTheme="majorEastAsia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815" w:type="dxa"/>
          </w:tcPr>
          <w:p w14:paraId="3E01351A" w14:textId="77188796" w:rsidR="0020201B" w:rsidRPr="0020201B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201B">
              <w:rPr>
                <w:rFonts w:ascii="Times New Roman" w:eastAsiaTheme="majorEastAsia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815" w:type="dxa"/>
          </w:tcPr>
          <w:p w14:paraId="4F5F03CE" w14:textId="03168EFD" w:rsidR="0020201B" w:rsidRPr="0020201B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201B">
              <w:rPr>
                <w:rFonts w:ascii="Times New Roman" w:eastAsiaTheme="majorEastAsia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815" w:type="dxa"/>
          </w:tcPr>
          <w:p w14:paraId="0B21DC1E" w14:textId="13783F61" w:rsidR="0020201B" w:rsidRPr="0020201B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201B">
              <w:rPr>
                <w:rFonts w:ascii="Times New Roman" w:eastAsiaTheme="majorEastAsia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15" w:type="dxa"/>
          </w:tcPr>
          <w:p w14:paraId="2D061C0E" w14:textId="072419F3" w:rsidR="0020201B" w:rsidRPr="0020201B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201B">
              <w:rPr>
                <w:rFonts w:ascii="Times New Roman" w:eastAsiaTheme="majorEastAsia" w:hAnsi="Times New Roman" w:cs="Times New Roman"/>
                <w:sz w:val="24"/>
                <w:szCs w:val="24"/>
              </w:rPr>
              <w:t>141</w:t>
            </w:r>
          </w:p>
        </w:tc>
      </w:tr>
      <w:tr w:rsidR="0020201B" w:rsidRPr="00306801" w14:paraId="18B4C6C1" w14:textId="77777777" w:rsidTr="0020201B">
        <w:tc>
          <w:tcPr>
            <w:tcW w:w="1844" w:type="dxa"/>
            <w:hideMark/>
          </w:tcPr>
          <w:p w14:paraId="3EF96E38" w14:textId="77777777" w:rsidR="0020201B" w:rsidRPr="00306801" w:rsidRDefault="0020201B" w:rsidP="0020201B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T, s</w:t>
            </w:r>
          </w:p>
        </w:tc>
        <w:tc>
          <w:tcPr>
            <w:tcW w:w="1376" w:type="dxa"/>
            <w:hideMark/>
          </w:tcPr>
          <w:p w14:paraId="0206310A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815" w:type="dxa"/>
            <w:hideMark/>
          </w:tcPr>
          <w:p w14:paraId="4294062E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815" w:type="dxa"/>
            <w:hideMark/>
          </w:tcPr>
          <w:p w14:paraId="43BDD95F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815" w:type="dxa"/>
            <w:hideMark/>
          </w:tcPr>
          <w:p w14:paraId="6548E701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815" w:type="dxa"/>
            <w:hideMark/>
          </w:tcPr>
          <w:p w14:paraId="38D2F4DE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815" w:type="dxa"/>
            <w:hideMark/>
          </w:tcPr>
          <w:p w14:paraId="1008CAE2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815" w:type="dxa"/>
            <w:hideMark/>
          </w:tcPr>
          <w:p w14:paraId="3C5BF899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815" w:type="dxa"/>
            <w:hideMark/>
          </w:tcPr>
          <w:p w14:paraId="2F5CDDC6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23.6</w:t>
            </w:r>
          </w:p>
        </w:tc>
      </w:tr>
      <w:tr w:rsidR="000F03FD" w:rsidRPr="00306801" w14:paraId="7CCEA25C" w14:textId="77777777" w:rsidTr="0020201B">
        <w:tc>
          <w:tcPr>
            <w:tcW w:w="1844" w:type="dxa"/>
          </w:tcPr>
          <w:p w14:paraId="2F66639B" w14:textId="0D21E1C9" w:rsidR="000F03FD" w:rsidRPr="00834D45" w:rsidRDefault="000F03FD" w:rsidP="0020201B">
            <w:pPr>
              <w:spacing w:line="48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34D45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  <w:szCs w:val="24"/>
              </w:rPr>
              <w:t>I</w:t>
            </w:r>
            <w:r w:rsidRPr="00834D45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NR</w:t>
            </w:r>
          </w:p>
        </w:tc>
        <w:tc>
          <w:tcPr>
            <w:tcW w:w="1376" w:type="dxa"/>
          </w:tcPr>
          <w:p w14:paraId="0607ED8E" w14:textId="79E8DC4F" w:rsidR="000F03FD" w:rsidRPr="00834D45" w:rsidRDefault="000F03FD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34D4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834D4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2</w:t>
            </w:r>
          </w:p>
        </w:tc>
        <w:tc>
          <w:tcPr>
            <w:tcW w:w="815" w:type="dxa"/>
          </w:tcPr>
          <w:p w14:paraId="7931158F" w14:textId="1199629B" w:rsidR="000F03FD" w:rsidRPr="00834D45" w:rsidRDefault="000F03FD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34D4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834D4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815" w:type="dxa"/>
          </w:tcPr>
          <w:p w14:paraId="6B14F8E5" w14:textId="29888B3C" w:rsidR="000F03FD" w:rsidRPr="00834D45" w:rsidRDefault="000F03FD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34D4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834D4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1</w:t>
            </w:r>
          </w:p>
        </w:tc>
        <w:tc>
          <w:tcPr>
            <w:tcW w:w="815" w:type="dxa"/>
          </w:tcPr>
          <w:p w14:paraId="1E9D6367" w14:textId="2C5683AE" w:rsidR="000F03FD" w:rsidRPr="00834D45" w:rsidRDefault="000F03FD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34D4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834D4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4</w:t>
            </w:r>
          </w:p>
        </w:tc>
        <w:tc>
          <w:tcPr>
            <w:tcW w:w="815" w:type="dxa"/>
          </w:tcPr>
          <w:p w14:paraId="16FB23C9" w14:textId="108FFF22" w:rsidR="000F03FD" w:rsidRPr="00834D45" w:rsidRDefault="000F03FD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34D4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834D4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5</w:t>
            </w:r>
          </w:p>
        </w:tc>
        <w:tc>
          <w:tcPr>
            <w:tcW w:w="815" w:type="dxa"/>
          </w:tcPr>
          <w:p w14:paraId="3B98A6CB" w14:textId="52FCCFAA" w:rsidR="000F03FD" w:rsidRPr="00834D45" w:rsidRDefault="000F03FD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34D4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834D4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3</w:t>
            </w:r>
          </w:p>
        </w:tc>
        <w:tc>
          <w:tcPr>
            <w:tcW w:w="815" w:type="dxa"/>
          </w:tcPr>
          <w:p w14:paraId="6A438C3D" w14:textId="5378A58C" w:rsidR="000F03FD" w:rsidRPr="00834D45" w:rsidRDefault="000F03FD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34D4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834D4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2</w:t>
            </w:r>
          </w:p>
        </w:tc>
        <w:tc>
          <w:tcPr>
            <w:tcW w:w="815" w:type="dxa"/>
          </w:tcPr>
          <w:p w14:paraId="3C67FFD7" w14:textId="5A89E41A" w:rsidR="000F03FD" w:rsidRPr="00834D45" w:rsidRDefault="000F03FD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34D4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834D4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4</w:t>
            </w:r>
          </w:p>
        </w:tc>
      </w:tr>
      <w:tr w:rsidR="0020201B" w:rsidRPr="00306801" w14:paraId="37C09022" w14:textId="77777777" w:rsidTr="0020201B">
        <w:tc>
          <w:tcPr>
            <w:tcW w:w="1844" w:type="dxa"/>
            <w:hideMark/>
          </w:tcPr>
          <w:p w14:paraId="6A399B13" w14:textId="77777777" w:rsidR="0020201B" w:rsidRPr="00306801" w:rsidRDefault="0020201B" w:rsidP="0020201B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RP, mg/L</w:t>
            </w:r>
          </w:p>
        </w:tc>
        <w:tc>
          <w:tcPr>
            <w:tcW w:w="1376" w:type="dxa"/>
          </w:tcPr>
          <w:p w14:paraId="3EFF1440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hideMark/>
          </w:tcPr>
          <w:p w14:paraId="5AB8A7C0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56.9</w:t>
            </w:r>
          </w:p>
        </w:tc>
        <w:tc>
          <w:tcPr>
            <w:tcW w:w="815" w:type="dxa"/>
          </w:tcPr>
          <w:p w14:paraId="79085C0B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hideMark/>
          </w:tcPr>
          <w:p w14:paraId="50C01665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815" w:type="dxa"/>
            <w:hideMark/>
          </w:tcPr>
          <w:p w14:paraId="7427F907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815" w:type="dxa"/>
            <w:hideMark/>
          </w:tcPr>
          <w:p w14:paraId="3C8987AA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815" w:type="dxa"/>
            <w:hideMark/>
          </w:tcPr>
          <w:p w14:paraId="032663FF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815" w:type="dxa"/>
            <w:hideMark/>
          </w:tcPr>
          <w:p w14:paraId="72D6DBF1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35.8</w:t>
            </w:r>
          </w:p>
        </w:tc>
      </w:tr>
      <w:tr w:rsidR="0020201B" w:rsidRPr="00306801" w14:paraId="3B68D89A" w14:textId="77777777" w:rsidTr="0020201B">
        <w:tc>
          <w:tcPr>
            <w:tcW w:w="1844" w:type="dxa"/>
            <w:hideMark/>
          </w:tcPr>
          <w:p w14:paraId="71664230" w14:textId="77777777" w:rsidR="0020201B" w:rsidRPr="00306801" w:rsidRDefault="0020201B" w:rsidP="0020201B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NA</w:t>
            </w:r>
          </w:p>
        </w:tc>
        <w:tc>
          <w:tcPr>
            <w:tcW w:w="1376" w:type="dxa"/>
          </w:tcPr>
          <w:p w14:paraId="7B062378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hideMark/>
          </w:tcPr>
          <w:p w14:paraId="358BB27F" w14:textId="77777777" w:rsidR="0020201B" w:rsidRPr="00306801" w:rsidRDefault="0020201B" w:rsidP="0020201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5" w:type="dxa"/>
          </w:tcPr>
          <w:p w14:paraId="4B4B8E60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2CA1C35B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54D042AA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549A4DF8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3EAE179C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37CC8075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0201B" w:rsidRPr="00306801" w14:paraId="6E99FC2B" w14:textId="77777777" w:rsidTr="0020201B">
        <w:tc>
          <w:tcPr>
            <w:tcW w:w="1844" w:type="dxa"/>
            <w:hideMark/>
          </w:tcPr>
          <w:p w14:paraId="404A6C74" w14:textId="77777777" w:rsidR="0020201B" w:rsidRPr="00306801" w:rsidRDefault="0020201B" w:rsidP="0020201B">
            <w:pPr>
              <w:spacing w:line="480" w:lineRule="auto"/>
              <w:ind w:left="120" w:hangingChars="50" w:hanging="12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nti-hepatitis A virus IgG antibody</w:t>
            </w:r>
          </w:p>
        </w:tc>
        <w:tc>
          <w:tcPr>
            <w:tcW w:w="1376" w:type="dxa"/>
          </w:tcPr>
          <w:p w14:paraId="022F762F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71D5ACF5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hideMark/>
          </w:tcPr>
          <w:p w14:paraId="2D592293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18.67(+</w:t>
            </w:r>
            <w:r w:rsidRPr="0030680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15" w:type="dxa"/>
          </w:tcPr>
          <w:p w14:paraId="4F903DA3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6B99870E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7BDF130D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37EADA60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47C86A11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0201B" w:rsidRPr="00306801" w14:paraId="38B0ACEE" w14:textId="77777777" w:rsidTr="0020201B">
        <w:tc>
          <w:tcPr>
            <w:tcW w:w="1844" w:type="dxa"/>
            <w:hideMark/>
          </w:tcPr>
          <w:p w14:paraId="246BF057" w14:textId="77777777" w:rsidR="0020201B" w:rsidRPr="00306801" w:rsidRDefault="0020201B" w:rsidP="0020201B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EA</w:t>
            </w: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，</w:t>
            </w: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ug/L</w:t>
            </w:r>
          </w:p>
        </w:tc>
        <w:tc>
          <w:tcPr>
            <w:tcW w:w="1376" w:type="dxa"/>
          </w:tcPr>
          <w:p w14:paraId="5BEFF0AD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1EF10A18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201D0E1E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hideMark/>
          </w:tcPr>
          <w:p w14:paraId="15B34EBF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＞</w:t>
            </w: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815" w:type="dxa"/>
          </w:tcPr>
          <w:p w14:paraId="1AE0B18F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390868F5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12AF46B7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6938876F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0201B" w:rsidRPr="00306801" w14:paraId="6ACF9170" w14:textId="77777777" w:rsidTr="0020201B">
        <w:tc>
          <w:tcPr>
            <w:tcW w:w="1844" w:type="dxa"/>
            <w:hideMark/>
          </w:tcPr>
          <w:p w14:paraId="6CE6E6BF" w14:textId="77777777" w:rsidR="0020201B" w:rsidRPr="00306801" w:rsidRDefault="0020201B" w:rsidP="0020201B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A125, U/ml</w:t>
            </w:r>
          </w:p>
        </w:tc>
        <w:tc>
          <w:tcPr>
            <w:tcW w:w="1376" w:type="dxa"/>
          </w:tcPr>
          <w:p w14:paraId="712F27BE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391495B1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65BF6FE8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hideMark/>
          </w:tcPr>
          <w:p w14:paraId="7C34F17E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＞</w:t>
            </w: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815" w:type="dxa"/>
          </w:tcPr>
          <w:p w14:paraId="1621634A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19EAD2BF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60A39A17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7F5B40BD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0201B" w:rsidRPr="00306801" w14:paraId="11F3992A" w14:textId="77777777" w:rsidTr="0020201B">
        <w:tc>
          <w:tcPr>
            <w:tcW w:w="1844" w:type="dxa"/>
            <w:hideMark/>
          </w:tcPr>
          <w:p w14:paraId="380B5C6A" w14:textId="77777777" w:rsidR="0020201B" w:rsidRPr="00306801" w:rsidRDefault="0020201B" w:rsidP="0020201B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lastRenderedPageBreak/>
              <w:t>CA19-9, U/ml</w:t>
            </w:r>
          </w:p>
        </w:tc>
        <w:tc>
          <w:tcPr>
            <w:tcW w:w="1376" w:type="dxa"/>
          </w:tcPr>
          <w:p w14:paraId="26E5298C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4077ADEF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4A588E01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hideMark/>
          </w:tcPr>
          <w:p w14:paraId="424C9095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53.9</w:t>
            </w:r>
          </w:p>
        </w:tc>
        <w:tc>
          <w:tcPr>
            <w:tcW w:w="815" w:type="dxa"/>
          </w:tcPr>
          <w:p w14:paraId="0E538444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3505D9E7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3C854B69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60AAC279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0201B" w:rsidRPr="00306801" w14:paraId="5E1E3A47" w14:textId="77777777" w:rsidTr="0020201B">
        <w:tc>
          <w:tcPr>
            <w:tcW w:w="1844" w:type="dxa"/>
            <w:hideMark/>
          </w:tcPr>
          <w:p w14:paraId="4947A7BD" w14:textId="77777777" w:rsidR="0020201B" w:rsidRPr="00306801" w:rsidRDefault="0020201B" w:rsidP="0020201B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A15-3, U/ml</w:t>
            </w:r>
          </w:p>
        </w:tc>
        <w:tc>
          <w:tcPr>
            <w:tcW w:w="1376" w:type="dxa"/>
          </w:tcPr>
          <w:p w14:paraId="5CFAE270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1FCDC84B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3489A469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hideMark/>
          </w:tcPr>
          <w:p w14:paraId="1F752EB5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68.8</w:t>
            </w:r>
          </w:p>
        </w:tc>
        <w:tc>
          <w:tcPr>
            <w:tcW w:w="815" w:type="dxa"/>
          </w:tcPr>
          <w:p w14:paraId="6D8D9212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6B299ED8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36BFAA4C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71F4F9C0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0201B" w:rsidRPr="00306801" w14:paraId="77DD4CF6" w14:textId="77777777" w:rsidTr="0020201B">
        <w:tc>
          <w:tcPr>
            <w:tcW w:w="1844" w:type="dxa"/>
            <w:hideMark/>
          </w:tcPr>
          <w:p w14:paraId="48AE95A0" w14:textId="77777777" w:rsidR="0020201B" w:rsidRPr="00306801" w:rsidRDefault="0020201B" w:rsidP="0020201B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A72-4, U/ml</w:t>
            </w:r>
          </w:p>
        </w:tc>
        <w:tc>
          <w:tcPr>
            <w:tcW w:w="1376" w:type="dxa"/>
          </w:tcPr>
          <w:p w14:paraId="6CAF012D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10CD0453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242BAA10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hideMark/>
          </w:tcPr>
          <w:p w14:paraId="3A27ED59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73.96</w:t>
            </w:r>
          </w:p>
        </w:tc>
        <w:tc>
          <w:tcPr>
            <w:tcW w:w="815" w:type="dxa"/>
          </w:tcPr>
          <w:p w14:paraId="28C93864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4A850BA0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6D1BD4E9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5FC3DC0A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0201B" w:rsidRPr="00306801" w14:paraId="587ABDE7" w14:textId="77777777" w:rsidTr="0020201B">
        <w:tc>
          <w:tcPr>
            <w:tcW w:w="1844" w:type="dxa"/>
            <w:hideMark/>
          </w:tcPr>
          <w:p w14:paraId="7FDE77B1" w14:textId="77777777" w:rsidR="0020201B" w:rsidRPr="00306801" w:rsidRDefault="0020201B" w:rsidP="0020201B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YFRA21-1, ng/ml</w:t>
            </w:r>
          </w:p>
        </w:tc>
        <w:tc>
          <w:tcPr>
            <w:tcW w:w="1376" w:type="dxa"/>
          </w:tcPr>
          <w:p w14:paraId="14A2CB19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4456330E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39F18A09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hideMark/>
          </w:tcPr>
          <w:p w14:paraId="02494EF8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32.74</w:t>
            </w:r>
          </w:p>
        </w:tc>
        <w:tc>
          <w:tcPr>
            <w:tcW w:w="815" w:type="dxa"/>
          </w:tcPr>
          <w:p w14:paraId="51672F73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7E9420D3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13BC2B87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34DE8AAC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E7068" w:rsidRPr="00306801" w14:paraId="19AC0F51" w14:textId="77777777" w:rsidTr="0020201B">
        <w:tc>
          <w:tcPr>
            <w:tcW w:w="1844" w:type="dxa"/>
          </w:tcPr>
          <w:p w14:paraId="4B4725B6" w14:textId="399D55DB" w:rsidR="003E7068" w:rsidRPr="00306801" w:rsidRDefault="00BF57B1" w:rsidP="0020201B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F57B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gG4</w:t>
            </w:r>
            <w:r w:rsidR="003E706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, g/l</w:t>
            </w:r>
          </w:p>
        </w:tc>
        <w:tc>
          <w:tcPr>
            <w:tcW w:w="1376" w:type="dxa"/>
          </w:tcPr>
          <w:p w14:paraId="037E90A9" w14:textId="77777777" w:rsidR="003E7068" w:rsidRPr="00306801" w:rsidRDefault="003E7068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29805932" w14:textId="77777777" w:rsidR="003E7068" w:rsidRPr="00306801" w:rsidRDefault="003E7068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3BEA96AD" w14:textId="77777777" w:rsidR="003E7068" w:rsidRPr="00306801" w:rsidRDefault="003E7068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31A33793" w14:textId="35E69B5A" w:rsidR="003E7068" w:rsidRPr="00306801" w:rsidRDefault="003E7068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50</w:t>
            </w:r>
          </w:p>
        </w:tc>
        <w:tc>
          <w:tcPr>
            <w:tcW w:w="815" w:type="dxa"/>
          </w:tcPr>
          <w:p w14:paraId="5D97DC3D" w14:textId="77777777" w:rsidR="003E7068" w:rsidRPr="00306801" w:rsidRDefault="003E7068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25E90832" w14:textId="77777777" w:rsidR="003E7068" w:rsidRPr="00306801" w:rsidRDefault="003E7068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77EC3F8D" w14:textId="77777777" w:rsidR="003E7068" w:rsidRPr="00306801" w:rsidRDefault="003E7068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3D4EF8D0" w14:textId="77777777" w:rsidR="003E7068" w:rsidRPr="00306801" w:rsidRDefault="003E7068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0201B" w:rsidRPr="00306801" w14:paraId="77A475BB" w14:textId="77777777" w:rsidTr="0020201B">
        <w:tc>
          <w:tcPr>
            <w:tcW w:w="1844" w:type="dxa"/>
            <w:hideMark/>
          </w:tcPr>
          <w:p w14:paraId="77D42374" w14:textId="77777777" w:rsidR="0020201B" w:rsidRPr="00306801" w:rsidRDefault="0020201B" w:rsidP="0020201B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SE, ug/L</w:t>
            </w:r>
          </w:p>
        </w:tc>
        <w:tc>
          <w:tcPr>
            <w:tcW w:w="1376" w:type="dxa"/>
          </w:tcPr>
          <w:p w14:paraId="2060FF7F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44366368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7590766D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hideMark/>
          </w:tcPr>
          <w:p w14:paraId="421C3825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>19.56</w:t>
            </w:r>
          </w:p>
        </w:tc>
        <w:tc>
          <w:tcPr>
            <w:tcW w:w="815" w:type="dxa"/>
          </w:tcPr>
          <w:p w14:paraId="4FA2C9B8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33216F5C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24B9FC42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0E0F2FAB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0201B" w:rsidRPr="00306801" w14:paraId="1745A8FA" w14:textId="77777777" w:rsidTr="0020201B"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457320" w14:textId="77777777" w:rsidR="0020201B" w:rsidRPr="00306801" w:rsidRDefault="0020201B" w:rsidP="0020201B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NGS results of peripheral blood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E9DEB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D0D9F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07105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C81CA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C0C55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21ECB9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8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MV, </w:t>
            </w:r>
            <w:r w:rsidRPr="00306801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Aspergillus nige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358DD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4E017" w14:textId="77777777" w:rsidR="0020201B" w:rsidRPr="00306801" w:rsidRDefault="0020201B" w:rsidP="002020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66703165" w14:textId="4DE7EAF1" w:rsidR="00306801" w:rsidRPr="00306801" w:rsidRDefault="00306801" w:rsidP="0030680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06801">
        <w:rPr>
          <w:rFonts w:ascii="Times New Roman" w:eastAsia="宋体" w:hAnsi="Times New Roman" w:cs="Times New Roman"/>
          <w:sz w:val="24"/>
          <w:szCs w:val="24"/>
        </w:rPr>
        <w:t xml:space="preserve">WBC: white blood cell, PLT: platelets, TB: total bilirubin, DB: direct bilirubin, ALT: </w:t>
      </w:r>
      <w:r w:rsidRPr="00306801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alanine aminotransferases</w:t>
      </w:r>
      <w:r w:rsidRPr="00306801">
        <w:rPr>
          <w:rFonts w:ascii="Times New Roman" w:eastAsia="宋体" w:hAnsi="Times New Roman" w:cs="Times New Roman"/>
          <w:sz w:val="24"/>
          <w:szCs w:val="24"/>
        </w:rPr>
        <w:t xml:space="preserve">, AST: </w:t>
      </w:r>
      <w:r w:rsidRPr="00306801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aspartate aminotransferase</w:t>
      </w:r>
      <w:r w:rsidRPr="00306801">
        <w:rPr>
          <w:rFonts w:ascii="Times New Roman" w:eastAsia="宋体" w:hAnsi="Times New Roman" w:cs="Times New Roman"/>
          <w:sz w:val="24"/>
          <w:szCs w:val="24"/>
        </w:rPr>
        <w:t>,</w:t>
      </w:r>
      <w:r w:rsidR="00834D45">
        <w:rPr>
          <w:rFonts w:ascii="Times New Roman" w:eastAsia="宋体" w:hAnsi="Times New Roman" w:cs="Times New Roman"/>
          <w:sz w:val="24"/>
          <w:szCs w:val="24"/>
        </w:rPr>
        <w:t xml:space="preserve"> ALP: </w:t>
      </w:r>
      <w:r w:rsidR="00834D45" w:rsidRPr="00834D45">
        <w:rPr>
          <w:rFonts w:ascii="Times New Roman" w:eastAsia="宋体" w:hAnsi="Times New Roman" w:cs="Times New Roman"/>
          <w:sz w:val="24"/>
          <w:szCs w:val="24"/>
        </w:rPr>
        <w:t>alkaline phosphatase</w:t>
      </w:r>
      <w:r w:rsidR="00834D45">
        <w:rPr>
          <w:rFonts w:ascii="Times New Roman" w:eastAsia="宋体" w:hAnsi="Times New Roman" w:cs="Times New Roman"/>
          <w:sz w:val="24"/>
          <w:szCs w:val="24"/>
        </w:rPr>
        <w:t>,</w:t>
      </w:r>
      <w:r w:rsidRPr="0030680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34D45">
        <w:rPr>
          <w:rFonts w:ascii="Times New Roman" w:eastAsia="宋体" w:hAnsi="Times New Roman" w:cs="Times New Roman"/>
          <w:sz w:val="24"/>
          <w:szCs w:val="24"/>
        </w:rPr>
        <w:t xml:space="preserve">GGT: </w:t>
      </w:r>
      <w:r w:rsidR="00834D45" w:rsidRPr="00834D45">
        <w:rPr>
          <w:rFonts w:ascii="Times New Roman" w:eastAsia="宋体" w:hAnsi="Times New Roman" w:cs="Times New Roman"/>
          <w:sz w:val="24"/>
          <w:szCs w:val="24"/>
        </w:rPr>
        <w:t>gamma-glutamyl transferase</w:t>
      </w:r>
      <w:r w:rsidR="00834D4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306801">
        <w:rPr>
          <w:rFonts w:ascii="Times New Roman" w:eastAsia="宋体" w:hAnsi="Times New Roman" w:cs="Times New Roman"/>
          <w:sz w:val="24"/>
          <w:szCs w:val="24"/>
        </w:rPr>
        <w:t xml:space="preserve">PT: </w:t>
      </w:r>
      <w:r w:rsidRPr="00306801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prothrombin time</w:t>
      </w:r>
      <w:r w:rsidRPr="00306801">
        <w:rPr>
          <w:rFonts w:ascii="Times New Roman" w:eastAsia="宋体" w:hAnsi="Times New Roman" w:cs="Times New Roman"/>
          <w:sz w:val="24"/>
          <w:szCs w:val="24"/>
        </w:rPr>
        <w:t xml:space="preserve">, INR: international normalized ratio, CRP: </w:t>
      </w:r>
      <w:r w:rsidRPr="00306801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C-reactive protein, </w:t>
      </w:r>
      <w:r w:rsidR="000F03FD" w:rsidRPr="000F03FD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ANA</w:t>
      </w:r>
      <w:r w:rsidR="000F03FD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: </w:t>
      </w:r>
      <w:r w:rsidR="00834D45" w:rsidRPr="00834D4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antinuclear antibody</w:t>
      </w:r>
      <w:r w:rsidR="000F03FD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, </w:t>
      </w:r>
      <w:r w:rsidRPr="00306801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CEA: carcinoembryonic antigen, CA125: </w:t>
      </w:r>
      <w:r w:rsidR="00BF57B1" w:rsidRPr="00BF57B1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carbohydrate antigen 125</w:t>
      </w:r>
      <w:r w:rsidRPr="00306801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, CA19-9: carbohydrate antigen19-9, CA15-3: carbohydrate antigen15-3, CA72-4: carbohydrate antigen72-4,</w:t>
      </w:r>
      <w:r w:rsidR="003E7068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BF57B1" w:rsidRPr="00BF57B1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IgG4</w:t>
      </w:r>
      <w:r w:rsidR="003E7068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: </w:t>
      </w:r>
      <w:r w:rsidR="003E7068" w:rsidRPr="003E7068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immunoglobulin G4</w:t>
      </w:r>
      <w:r w:rsidR="003E7068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r w:rsidRPr="00306801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NSE</w:t>
      </w:r>
      <w:r w:rsidR="003E706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: </w:t>
      </w:r>
      <w:r w:rsidRPr="00306801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neuron-specific enolase,</w:t>
      </w:r>
      <w:r w:rsidR="00F97D50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306801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mNGS</w:t>
      </w:r>
      <w:proofErr w:type="spellEnd"/>
      <w:r w:rsidRPr="00306801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:</w:t>
      </w:r>
      <w:r w:rsidRPr="00306801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 metagenomics next generation sequencing.</w:t>
      </w:r>
      <w:r w:rsidR="003409CB" w:rsidRPr="003409CB">
        <w:t xml:space="preserve"> </w:t>
      </w:r>
    </w:p>
    <w:p w14:paraId="70FA62F9" w14:textId="77777777" w:rsidR="00C86CEE" w:rsidRPr="00BF57B1" w:rsidRDefault="00C86CEE"/>
    <w:sectPr w:rsidR="00C86CEE" w:rsidRPr="00BF57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500E9" w14:textId="77777777" w:rsidR="00F772FD" w:rsidRDefault="00F772FD" w:rsidP="006E69D2">
      <w:r>
        <w:separator/>
      </w:r>
    </w:p>
  </w:endnote>
  <w:endnote w:type="continuationSeparator" w:id="0">
    <w:p w14:paraId="53E61A63" w14:textId="77777777" w:rsidR="00F772FD" w:rsidRDefault="00F772FD" w:rsidP="006E6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A0439" w14:textId="77777777" w:rsidR="00F772FD" w:rsidRDefault="00F772FD" w:rsidP="006E69D2">
      <w:r>
        <w:separator/>
      </w:r>
    </w:p>
  </w:footnote>
  <w:footnote w:type="continuationSeparator" w:id="0">
    <w:p w14:paraId="3788FAD9" w14:textId="77777777" w:rsidR="00F772FD" w:rsidRDefault="00F772FD" w:rsidP="006E69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801"/>
    <w:rsid w:val="000D5107"/>
    <w:rsid w:val="000F03FD"/>
    <w:rsid w:val="0020201B"/>
    <w:rsid w:val="00306801"/>
    <w:rsid w:val="003409CB"/>
    <w:rsid w:val="003E7068"/>
    <w:rsid w:val="00417B14"/>
    <w:rsid w:val="004308AE"/>
    <w:rsid w:val="004E383F"/>
    <w:rsid w:val="006E69D2"/>
    <w:rsid w:val="007504D4"/>
    <w:rsid w:val="00834D45"/>
    <w:rsid w:val="00843E43"/>
    <w:rsid w:val="009B7827"/>
    <w:rsid w:val="00BC6B14"/>
    <w:rsid w:val="00BF57B1"/>
    <w:rsid w:val="00C86CEE"/>
    <w:rsid w:val="00E01374"/>
    <w:rsid w:val="00F21388"/>
    <w:rsid w:val="00F772FD"/>
    <w:rsid w:val="00F9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F64A74"/>
  <w15:chartTrackingRefBased/>
  <w15:docId w15:val="{AF3E2C1C-B49E-483C-9F5A-DD8B3859F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68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69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69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69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69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覃 莉莎</dc:creator>
  <cp:keywords/>
  <dc:description/>
  <cp:lastModifiedBy>覃 莉莎</cp:lastModifiedBy>
  <cp:revision>17</cp:revision>
  <dcterms:created xsi:type="dcterms:W3CDTF">2023-03-10T15:51:00Z</dcterms:created>
  <dcterms:modified xsi:type="dcterms:W3CDTF">2023-04-20T12:20:00Z</dcterms:modified>
</cp:coreProperties>
</file>